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58A8" w14:textId="20F2B7A7" w:rsidR="00E728CB" w:rsidRDefault="00E728CB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  <w:r w:rsidRPr="00E728CB">
        <w:rPr>
          <w:rFonts w:ascii="Times New Roman" w:hAnsi="Times New Roman" w:cs="Times New Roman"/>
          <w:b/>
          <w:bCs/>
          <w:iCs/>
          <w:lang w:bidi="en-US"/>
        </w:rPr>
        <w:t>Supplementary Material</w:t>
      </w:r>
    </w:p>
    <w:p w14:paraId="1A7C5597" w14:textId="2EEC461E" w:rsidR="006C14B9" w:rsidRDefault="006C14B9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</w:p>
    <w:p w14:paraId="01B1D520" w14:textId="47A5BABB" w:rsidR="006C14B9" w:rsidRPr="00AD2080" w:rsidRDefault="006C14B9" w:rsidP="00BD62FB">
      <w:pPr>
        <w:spacing w:after="0" w:line="276" w:lineRule="auto"/>
        <w:rPr>
          <w:rFonts w:ascii="Times New Roman" w:hAnsi="Times New Roman" w:cs="Times New Roman"/>
          <w:vanish/>
          <w:lang w:bidi="en-US"/>
        </w:rPr>
      </w:pPr>
      <w:r w:rsidRPr="00AD2080">
        <w:rPr>
          <w:rFonts w:ascii="Times New Roman" w:hAnsi="Times New Roman" w:cs="Times New Roman"/>
          <w:b/>
          <w:lang w:bidi="en-US"/>
        </w:rPr>
        <w:t xml:space="preserve">Table </w:t>
      </w:r>
      <w:r>
        <w:rPr>
          <w:rFonts w:ascii="Times New Roman" w:hAnsi="Times New Roman" w:cs="Times New Roman"/>
          <w:b/>
          <w:lang w:bidi="en-US"/>
        </w:rPr>
        <w:t>S</w:t>
      </w:r>
      <w:r w:rsidRPr="00AD2080">
        <w:rPr>
          <w:rFonts w:ascii="Times New Roman" w:hAnsi="Times New Roman" w:cs="Times New Roman"/>
          <w:b/>
          <w:lang w:bidi="en-US"/>
        </w:rPr>
        <w:t xml:space="preserve">1 </w:t>
      </w:r>
      <w:r w:rsidRPr="00AD2080">
        <w:rPr>
          <w:rFonts w:ascii="Times New Roman" w:hAnsi="Times New Roman" w:cs="Times New Roman"/>
          <w:lang w:bidi="en-US"/>
        </w:rPr>
        <w:t>Descriptive statistics of the sample population</w:t>
      </w:r>
    </w:p>
    <w:p w14:paraId="312E6DDF" w14:textId="77777777" w:rsidR="006C14B9" w:rsidRDefault="006C14B9" w:rsidP="006C14B9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  <w:r w:rsidRPr="00AD2080">
        <w:rPr>
          <w:rFonts w:ascii="Times New Roman" w:hAnsi="Times New Roman" w:cs="Times New Roman"/>
          <w:lang w:bidi="en-US"/>
        </w:rPr>
        <w:t>.</w:t>
      </w:r>
    </w:p>
    <w:p w14:paraId="1E49DBAF" w14:textId="1206FD41" w:rsidR="006C14B9" w:rsidRPr="00AD2080" w:rsidRDefault="006C14B9" w:rsidP="006C14B9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  <w:r w:rsidRPr="00AD2080">
        <w:rPr>
          <w:rFonts w:ascii="Times New Roman" w:hAnsi="Times New Roman" w:cs="Times New Roman"/>
          <w:lang w:bidi="en-US"/>
        </w:rPr>
        <w:t xml:space="preserve"> </w:t>
      </w:r>
    </w:p>
    <w:tbl>
      <w:tblPr>
        <w:tblStyle w:val="PlainTable21"/>
        <w:tblW w:w="11160" w:type="dxa"/>
        <w:tblInd w:w="-893" w:type="dxa"/>
        <w:tblLook w:val="04A0" w:firstRow="1" w:lastRow="0" w:firstColumn="1" w:lastColumn="0" w:noHBand="0" w:noVBand="1"/>
      </w:tblPr>
      <w:tblGrid>
        <w:gridCol w:w="1440"/>
        <w:gridCol w:w="1710"/>
        <w:gridCol w:w="1620"/>
        <w:gridCol w:w="1080"/>
        <w:gridCol w:w="1080"/>
        <w:gridCol w:w="1080"/>
        <w:gridCol w:w="1080"/>
        <w:gridCol w:w="990"/>
        <w:gridCol w:w="1080"/>
      </w:tblGrid>
      <w:tr w:rsidR="006C14B9" w:rsidRPr="00AD2080" w14:paraId="3CAAF412" w14:textId="77777777" w:rsidTr="00691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27D7EC1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0" w:name="_Hlk63436804"/>
          </w:p>
        </w:tc>
        <w:tc>
          <w:tcPr>
            <w:tcW w:w="1710" w:type="dxa"/>
          </w:tcPr>
          <w:p w14:paraId="737462BD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2FCE871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llage</w:t>
            </w:r>
          </w:p>
        </w:tc>
        <w:tc>
          <w:tcPr>
            <w:tcW w:w="1080" w:type="dxa"/>
            <w:hideMark/>
          </w:tcPr>
          <w:p w14:paraId="4B6E1396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  <w:hideMark/>
          </w:tcPr>
          <w:p w14:paraId="58F247D8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hideMark/>
          </w:tcPr>
          <w:p w14:paraId="61BB07F4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hideMark/>
          </w:tcPr>
          <w:p w14:paraId="5F2CF75A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hideMark/>
          </w:tcPr>
          <w:p w14:paraId="5B1A1E1F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80" w:type="dxa"/>
            <w:hideMark/>
          </w:tcPr>
          <w:p w14:paraId="140270B8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</w:t>
            </w:r>
          </w:p>
        </w:tc>
      </w:tr>
      <w:tr w:rsidR="006C14B9" w:rsidRPr="00AD2080" w14:paraId="54205BAF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hideMark/>
          </w:tcPr>
          <w:p w14:paraId="05623D58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opulation </w:t>
            </w:r>
          </w:p>
          <w:p w14:paraId="24D8148A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mpl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098B51F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D692893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6465FB9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64D3319E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15236C71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B03F010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311D5474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D3DBA49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 w:rsidR="006C14B9" w:rsidRPr="00AD2080" w14:paraId="56073709" w14:textId="77777777" w:rsidTr="0069122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nil"/>
            </w:tcBorders>
            <w:hideMark/>
          </w:tcPr>
          <w:p w14:paraId="786A2841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sz w:val="18"/>
                <w:szCs w:val="18"/>
              </w:rPr>
              <w:t>Malaria+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B974418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. falciparum </w:t>
            </w: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51C1793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n (% of village total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71C1277C" w14:textId="645823D6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1A14AC05" w14:textId="1EE22E79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 (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26180BEB" w14:textId="19E4CBAF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(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038DF085" w14:textId="74CBEA68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(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14:paraId="7750CFFE" w14:textId="06FD0267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72482D85" w14:textId="67C7A106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 (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</w:tr>
      <w:tr w:rsidR="006C14B9" w:rsidRPr="00AD2080" w14:paraId="65D08B6B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hideMark/>
          </w:tcPr>
          <w:p w14:paraId="6DD72783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13C539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. vivax </w:t>
            </w: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B8206A0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645301F" w14:textId="78FDF9C4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(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753E2CF" w14:textId="09C477F2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(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18311F54" w14:textId="4371F80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 (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F8BA438" w14:textId="4ABBB9A3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 (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B27D5DB" w14:textId="4BE0997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2440068" w14:textId="1B63039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 (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</w:tr>
      <w:tr w:rsidR="006C14B9" w:rsidRPr="00AD2080" w14:paraId="37E6FD55" w14:textId="77777777" w:rsidTr="0069122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0C816875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910926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Mixed </w:t>
            </w:r>
            <w:r w:rsidRPr="00BF2E4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. falciparum</w:t>
            </w: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&amp; </w:t>
            </w:r>
            <w:r w:rsidRPr="00BF2E4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. vivax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18DCEE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2E08667" w14:textId="37D2AFEF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5A91057E" w14:textId="253B799B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88C9815" w14:textId="3910B7CF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14B300EC" w14:textId="2D136F2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3237266A" w14:textId="244DAD6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8C991B2" w14:textId="38336DAB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(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</w:tr>
      <w:tr w:rsidR="006C14B9" w:rsidRPr="00AD2080" w14:paraId="51033E76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</w:tcPr>
          <w:p w14:paraId="33916B0A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6CC42B35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ny malaria </w:t>
            </w:r>
          </w:p>
        </w:tc>
        <w:tc>
          <w:tcPr>
            <w:tcW w:w="1620" w:type="dxa"/>
            <w:tcBorders>
              <w:top w:val="nil"/>
            </w:tcBorders>
          </w:tcPr>
          <w:p w14:paraId="3CBA8285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</w:tcBorders>
            <w:hideMark/>
          </w:tcPr>
          <w:p w14:paraId="5A2E024E" w14:textId="17D6063C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(1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321B49F2" w14:textId="5D66D5B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 (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5BF09A0F" w14:textId="2A96824B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 (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385326CA" w14:textId="0DCBBF6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 (1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6903D817" w14:textId="1064EE0C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 (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5385D9D9" w14:textId="0A822CF4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 (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</w:tr>
      <w:tr w:rsidR="006C14B9" w:rsidRPr="00AD2080" w14:paraId="6BDACD0C" w14:textId="77777777" w:rsidTr="0069122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4800C8A" w14:textId="1AD6192E" w:rsidR="006C14B9" w:rsidRPr="00BF2E45" w:rsidRDefault="00415AAE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der</w:t>
            </w:r>
            <w:r w:rsidR="006C14B9"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14:paraId="3F6DAB2D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D4CBB28" w14:textId="7E2F212F" w:rsidR="006C14B9" w:rsidRPr="00BF2E45" w:rsidRDefault="00415AAE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620" w:type="dxa"/>
          </w:tcPr>
          <w:p w14:paraId="33B4D742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n (% of village total) </w:t>
            </w:r>
          </w:p>
        </w:tc>
        <w:tc>
          <w:tcPr>
            <w:tcW w:w="1080" w:type="dxa"/>
            <w:hideMark/>
          </w:tcPr>
          <w:p w14:paraId="3BB2BDD8" w14:textId="7B328B65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 (4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hideMark/>
          </w:tcPr>
          <w:p w14:paraId="5329CA27" w14:textId="5FFB745F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3 (5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hideMark/>
          </w:tcPr>
          <w:p w14:paraId="053D2D56" w14:textId="071936E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 (5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80" w:type="dxa"/>
            <w:hideMark/>
          </w:tcPr>
          <w:p w14:paraId="1700F6B0" w14:textId="24118E29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 (5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90" w:type="dxa"/>
            <w:hideMark/>
          </w:tcPr>
          <w:p w14:paraId="1B048B7E" w14:textId="7C00065D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 (5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hideMark/>
          </w:tcPr>
          <w:p w14:paraId="1868142D" w14:textId="4BD75C74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8 (5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</w:tr>
      <w:tr w:rsidR="006C14B9" w:rsidRPr="00AD2080" w14:paraId="7664EF48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3F9493C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e </w:t>
            </w:r>
          </w:p>
        </w:tc>
        <w:tc>
          <w:tcPr>
            <w:tcW w:w="1710" w:type="dxa"/>
          </w:tcPr>
          <w:p w14:paraId="4D7B50A6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ED1BF95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ars (Mean ± SD)</w:t>
            </w:r>
          </w:p>
        </w:tc>
        <w:tc>
          <w:tcPr>
            <w:tcW w:w="1080" w:type="dxa"/>
          </w:tcPr>
          <w:p w14:paraId="1FAF715A" w14:textId="548144C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 xml:space="preserve">1 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± 1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289C4258" w14:textId="52CB2F7A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 xml:space="preserve">0 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± 2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0DA9E9BC" w14:textId="59A782E5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 xml:space="preserve">5 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± 1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14:paraId="4A789AE0" w14:textId="4176CA9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 xml:space="preserve">4 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± 1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0FDA6B74" w14:textId="36A7C950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 xml:space="preserve">2 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± 1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14:paraId="49590015" w14:textId="606A7D7D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sz w:val="16"/>
                <w:szCs w:val="16"/>
              </w:rPr>
              <w:t xml:space="preserve">3 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± 1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6C14B9" w:rsidRPr="00AD2080" w14:paraId="245BE446" w14:textId="77777777" w:rsidTr="0069122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93C8C34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easonal </w:t>
            </w:r>
          </w:p>
          <w:p w14:paraId="42DB61DC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ccupation </w:t>
            </w:r>
          </w:p>
        </w:tc>
        <w:tc>
          <w:tcPr>
            <w:tcW w:w="1710" w:type="dxa"/>
          </w:tcPr>
          <w:p w14:paraId="75460CE2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B6943BF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 of village sample total)</w:t>
            </w:r>
          </w:p>
        </w:tc>
        <w:tc>
          <w:tcPr>
            <w:tcW w:w="1080" w:type="dxa"/>
            <w:hideMark/>
          </w:tcPr>
          <w:p w14:paraId="3058C3CA" w14:textId="3CAF169C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 (1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80" w:type="dxa"/>
            <w:hideMark/>
          </w:tcPr>
          <w:p w14:paraId="585BE836" w14:textId="2970D8B7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 (3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080" w:type="dxa"/>
            <w:hideMark/>
          </w:tcPr>
          <w:p w14:paraId="58E83290" w14:textId="6F5C191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 (2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080" w:type="dxa"/>
            <w:hideMark/>
          </w:tcPr>
          <w:p w14:paraId="5EE89B12" w14:textId="54564C16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 (2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90" w:type="dxa"/>
            <w:hideMark/>
          </w:tcPr>
          <w:p w14:paraId="1C91FCCC" w14:textId="790C6709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(1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080" w:type="dxa"/>
            <w:hideMark/>
          </w:tcPr>
          <w:p w14:paraId="279BF03C" w14:textId="1D757A9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1 (2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</w:tr>
      <w:tr w:rsidR="006C14B9" w:rsidRPr="00AD2080" w14:paraId="2214219C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45106ED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ept Under LLIN Night Before Survey</w:t>
            </w:r>
          </w:p>
        </w:tc>
        <w:tc>
          <w:tcPr>
            <w:tcW w:w="1710" w:type="dxa"/>
          </w:tcPr>
          <w:p w14:paraId="6383A676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4C95DA27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 of village sample total)</w:t>
            </w:r>
          </w:p>
        </w:tc>
        <w:tc>
          <w:tcPr>
            <w:tcW w:w="1080" w:type="dxa"/>
            <w:hideMark/>
          </w:tcPr>
          <w:p w14:paraId="2BDEE97A" w14:textId="7BC61E4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7 (8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080" w:type="dxa"/>
            <w:hideMark/>
          </w:tcPr>
          <w:p w14:paraId="21AFC8F6" w14:textId="79226AD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0 (6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080" w:type="dxa"/>
            <w:hideMark/>
          </w:tcPr>
          <w:p w14:paraId="6FBD3E76" w14:textId="57CD684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8 (9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080" w:type="dxa"/>
            <w:hideMark/>
          </w:tcPr>
          <w:p w14:paraId="4A121E71" w14:textId="4A09062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8 (6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90" w:type="dxa"/>
            <w:hideMark/>
          </w:tcPr>
          <w:p w14:paraId="3426AC58" w14:textId="06C87FAA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 (8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080" w:type="dxa"/>
            <w:hideMark/>
          </w:tcPr>
          <w:p w14:paraId="4AAE76E6" w14:textId="3B2D325A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3 (7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</w:tr>
      <w:bookmarkEnd w:id="0"/>
    </w:tbl>
    <w:p w14:paraId="0BA1EE4E" w14:textId="77777777" w:rsidR="00ED0853" w:rsidRDefault="00ED0853" w:rsidP="00BD62FB">
      <w:pPr>
        <w:spacing w:after="0" w:line="276" w:lineRule="auto"/>
        <w:ind w:left="360"/>
      </w:pPr>
    </w:p>
    <w:sectPr w:rsidR="00ED0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zc0tTQ1NwJiQyUdpeDU4uLM/DyQAuNaAG1rZPIsAAAA"/>
  </w:docVars>
  <w:rsids>
    <w:rsidRoot w:val="00E728CB"/>
    <w:rsid w:val="000A751A"/>
    <w:rsid w:val="001837C3"/>
    <w:rsid w:val="00415AAE"/>
    <w:rsid w:val="00456287"/>
    <w:rsid w:val="004D307F"/>
    <w:rsid w:val="005A4F00"/>
    <w:rsid w:val="00622FB6"/>
    <w:rsid w:val="006C14B9"/>
    <w:rsid w:val="0081683E"/>
    <w:rsid w:val="008B0271"/>
    <w:rsid w:val="00BD62FB"/>
    <w:rsid w:val="00E728CB"/>
    <w:rsid w:val="00ED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4750"/>
  <w15:chartTrackingRefBased/>
  <w15:docId w15:val="{374030F3-99AF-4E8B-AFD5-869B533B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6">
    <w:name w:val="Plain Table 26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728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ffman-Hall</dc:creator>
  <cp:keywords/>
  <dc:description/>
  <cp:lastModifiedBy>Amanda Hoffman-Hall</cp:lastModifiedBy>
  <cp:revision>2</cp:revision>
  <dcterms:created xsi:type="dcterms:W3CDTF">2023-04-28T17:46:00Z</dcterms:created>
  <dcterms:modified xsi:type="dcterms:W3CDTF">2023-04-2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72bc92a79925db9ec46deaf7ddf74b8fa1b784d5a826f19efd9208eaf9a88</vt:lpwstr>
  </property>
</Properties>
</file>